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995FF" w14:textId="04865000" w:rsidR="00294954" w:rsidRPr="000865D6" w:rsidRDefault="00AC6DFB" w:rsidP="000865D6">
      <w:pPr>
        <w:spacing w:line="360" w:lineRule="auto"/>
        <w:rPr>
          <w:rFonts w:ascii="Calibri" w:hAnsi="Calibri" w:cs="Calibri"/>
          <w:b/>
          <w:bCs/>
        </w:rPr>
      </w:pPr>
      <w:r w:rsidRPr="000865D6">
        <w:rPr>
          <w:rFonts w:ascii="Calibri" w:hAnsi="Calibri" w:cs="Calibri"/>
          <w:b/>
          <w:bCs/>
        </w:rPr>
        <w:t>Supplementary File 4: D</w:t>
      </w:r>
      <w:r w:rsidR="00294954" w:rsidRPr="000865D6">
        <w:rPr>
          <w:rFonts w:ascii="Calibri" w:hAnsi="Calibri" w:cs="Calibri"/>
          <w:b/>
          <w:bCs/>
        </w:rPr>
        <w:t>etails of the care bundle interventions</w:t>
      </w:r>
    </w:p>
    <w:p w14:paraId="4FF3FBC0" w14:textId="330960F3" w:rsidR="005D5A6E" w:rsidRPr="000865D6" w:rsidRDefault="00E85A90" w:rsidP="000865D6">
      <w:pPr>
        <w:spacing w:line="360" w:lineRule="auto"/>
        <w:rPr>
          <w:rFonts w:ascii="Calibri" w:hAnsi="Calibri" w:cs="Calibri"/>
          <w:b/>
          <w:bCs/>
        </w:rPr>
      </w:pPr>
      <w:r w:rsidRPr="000865D6">
        <w:rPr>
          <w:rFonts w:ascii="Calibri" w:hAnsi="Calibri" w:cs="Calibri"/>
          <w:b/>
          <w:bCs/>
        </w:rPr>
        <w:t>Bell 2017; Callaghan-Koru 2021a; 2021b</w:t>
      </w:r>
    </w:p>
    <w:p w14:paraId="1179C4D9" w14:textId="3F5FE8D6" w:rsidR="0075648A" w:rsidRPr="000865D6" w:rsidRDefault="00E85A90" w:rsidP="000865D6">
      <w:p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The Council on Patient Safety in Women’s Health Care Safe Reduction of Primary </w:t>
      </w:r>
      <w:proofErr w:type="spellStart"/>
      <w:r w:rsidRPr="000865D6">
        <w:rPr>
          <w:rFonts w:ascii="Calibri" w:hAnsi="Calibri" w:cs="Calibri"/>
        </w:rPr>
        <w:t>Cesarean</w:t>
      </w:r>
      <w:proofErr w:type="spellEnd"/>
      <w:r w:rsidRPr="000865D6">
        <w:rPr>
          <w:rFonts w:ascii="Calibri" w:hAnsi="Calibri" w:cs="Calibri"/>
        </w:rPr>
        <w:t xml:space="preserve"> Births</w:t>
      </w:r>
      <w:r w:rsidR="0075648A" w:rsidRPr="000865D6">
        <w:rPr>
          <w:rFonts w:ascii="Calibri" w:hAnsi="Calibri" w:cs="Calibri"/>
          <w:b/>
          <w:bCs/>
        </w:rPr>
        <w:t xml:space="preserve"> </w:t>
      </w:r>
      <w:hyperlink r:id="rId5" w:history="1">
        <w:r w:rsidR="008A67A1" w:rsidRPr="000865D6">
          <w:rPr>
            <w:rStyle w:val="Hyperlink"/>
            <w:rFonts w:ascii="Calibri" w:hAnsi="Calibri" w:cs="Calibri"/>
          </w:rPr>
          <w:t>https://saferbirth.org/wp-content/uploads/R2_AIM_SRPCB_PSB-3.pdf</w:t>
        </w:r>
      </w:hyperlink>
      <w:r w:rsidR="008A67A1" w:rsidRPr="000865D6">
        <w:rPr>
          <w:rFonts w:ascii="Calibri" w:hAnsi="Calibri" w:cs="Calibri"/>
        </w:rPr>
        <w:t xml:space="preserve">  </w:t>
      </w:r>
      <w:r w:rsidR="0075648A" w:rsidRPr="000865D6">
        <w:rPr>
          <w:rFonts w:ascii="Calibri" w:hAnsi="Calibri" w:cs="Calibri"/>
          <w:b/>
          <w:bCs/>
        </w:rPr>
        <w:t xml:space="preserve"> </w:t>
      </w:r>
    </w:p>
    <w:p w14:paraId="07816A97" w14:textId="77777777" w:rsidR="0075648A" w:rsidRPr="000865D6" w:rsidRDefault="0075648A" w:rsidP="000865D6">
      <w:pPr>
        <w:spacing w:line="360" w:lineRule="auto"/>
        <w:rPr>
          <w:rFonts w:ascii="Calibri" w:hAnsi="Calibri" w:cs="Calibri"/>
          <w:i/>
          <w:iCs/>
        </w:rPr>
      </w:pPr>
      <w:r w:rsidRPr="000865D6">
        <w:rPr>
          <w:rFonts w:ascii="Calibri" w:hAnsi="Calibri" w:cs="Calibri"/>
          <w:i/>
          <w:iCs/>
        </w:rPr>
        <w:t xml:space="preserve">Readiness — Every Unit </w:t>
      </w:r>
    </w:p>
    <w:p w14:paraId="0AE2C759" w14:textId="1C308906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Develop provider, patient community and unit culture that values, promotes, and supports spontaneous onset and progress of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and vaginal birth and understands the risks for current and future pregnancies of </w:t>
      </w:r>
      <w:r w:rsidR="008A67A1" w:rsidRPr="000865D6">
        <w:rPr>
          <w:rFonts w:ascii="Calibri" w:hAnsi="Calibri" w:cs="Calibri"/>
        </w:rPr>
        <w:t>caesarean</w:t>
      </w:r>
      <w:r w:rsidRPr="000865D6">
        <w:rPr>
          <w:rFonts w:ascii="Calibri" w:hAnsi="Calibri" w:cs="Calibri"/>
        </w:rPr>
        <w:t xml:space="preserve"> birth without medical indication. </w:t>
      </w:r>
    </w:p>
    <w:p w14:paraId="3906666B" w14:textId="51ED8823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Provide education to pregnant people and families related to their options for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and birth throughout the perinatal care cycle, with an emphasis on informed consent, and shared decision-making. </w:t>
      </w:r>
    </w:p>
    <w:p w14:paraId="4593DC7B" w14:textId="5760E077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Facilitate multidisciplinary education to healthcare team members on approaches which maximize the likelihood of vaginal birth, including assessment of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, methods to promote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progress,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support, coping mechanisms, and pain management (both pharmacologic and non-pharmacologic), and shared decision-making to all providers and staff that provide care to pregnant and postpartum people. </w:t>
      </w:r>
    </w:p>
    <w:p w14:paraId="547E2AB5" w14:textId="77777777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Training on trauma-informed care and health care team member biases to enhance high-quality, equitable outcomes. </w:t>
      </w:r>
    </w:p>
    <w:p w14:paraId="07393B4C" w14:textId="77777777" w:rsidR="0075648A" w:rsidRPr="000865D6" w:rsidRDefault="0075648A" w:rsidP="000865D6">
      <w:pPr>
        <w:spacing w:line="360" w:lineRule="auto"/>
        <w:rPr>
          <w:rFonts w:ascii="Calibri" w:hAnsi="Calibri" w:cs="Calibri"/>
          <w:i/>
          <w:iCs/>
        </w:rPr>
      </w:pPr>
      <w:r w:rsidRPr="000865D6">
        <w:rPr>
          <w:rFonts w:ascii="Calibri" w:hAnsi="Calibri" w:cs="Calibri"/>
          <w:i/>
          <w:iCs/>
        </w:rPr>
        <w:t xml:space="preserve">Recognition &amp; Prevention — Every Patient </w:t>
      </w:r>
    </w:p>
    <w:p w14:paraId="39A48869" w14:textId="75804EE2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Implement standardized admission criteria, triage management, education, and support for people presenting in spontaneous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. </w:t>
      </w:r>
    </w:p>
    <w:p w14:paraId="7811E7A7" w14:textId="2629267C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Ensure availability and offer a range of standard techniques of pain management and comfort measures that promote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progress and prevent dysfunctional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. </w:t>
      </w:r>
    </w:p>
    <w:p w14:paraId="61F0E4C2" w14:textId="54DA5506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Utilize standardized methods in the assessment of the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heart rate status, including interpretation and documentation and encourage evidence-based positioning and patient movement in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. </w:t>
      </w:r>
    </w:p>
    <w:p w14:paraId="7184C050" w14:textId="769D3248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Implement protocols for timely identification of specific conditions, such as active herpes and breech presentation, for patients who can benefit from proactive intervention before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to reduce the risk for </w:t>
      </w:r>
      <w:r w:rsidR="008A67A1" w:rsidRPr="000865D6">
        <w:rPr>
          <w:rFonts w:ascii="Calibri" w:hAnsi="Calibri" w:cs="Calibri"/>
        </w:rPr>
        <w:t>caesarean</w:t>
      </w:r>
      <w:r w:rsidRPr="000865D6">
        <w:rPr>
          <w:rFonts w:ascii="Calibri" w:hAnsi="Calibri" w:cs="Calibri"/>
        </w:rPr>
        <w:t xml:space="preserve"> birth. </w:t>
      </w:r>
    </w:p>
    <w:p w14:paraId="0CD2B51A" w14:textId="77777777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  <w:i/>
          <w:iCs/>
        </w:rPr>
      </w:pPr>
      <w:r w:rsidRPr="000865D6">
        <w:rPr>
          <w:rFonts w:ascii="Calibri" w:hAnsi="Calibri" w:cs="Calibri"/>
        </w:rPr>
        <w:t>Implement standardized approaches to promote evidence-based interventions for conditions such as macrosomia, low-lying placenta, and oligohydramnios.</w:t>
      </w:r>
      <w:r w:rsidRPr="000865D6">
        <w:rPr>
          <w:rFonts w:ascii="Calibri" w:hAnsi="Calibri" w:cs="Calibri"/>
          <w:i/>
          <w:iCs/>
        </w:rPr>
        <w:t xml:space="preserve"> </w:t>
      </w:r>
    </w:p>
    <w:p w14:paraId="0A7A59A0" w14:textId="77777777" w:rsidR="0075648A" w:rsidRPr="000865D6" w:rsidRDefault="0075648A" w:rsidP="000865D6">
      <w:pPr>
        <w:spacing w:line="360" w:lineRule="auto"/>
        <w:rPr>
          <w:rFonts w:ascii="Calibri" w:hAnsi="Calibri" w:cs="Calibri"/>
          <w:i/>
          <w:iCs/>
        </w:rPr>
      </w:pPr>
      <w:r w:rsidRPr="000865D6">
        <w:rPr>
          <w:rFonts w:ascii="Calibri" w:hAnsi="Calibri" w:cs="Calibri"/>
          <w:i/>
          <w:iCs/>
        </w:rPr>
        <w:lastRenderedPageBreak/>
        <w:t xml:space="preserve">Response — Every Event </w:t>
      </w:r>
    </w:p>
    <w:p w14:paraId="12CD04ED" w14:textId="643DCD31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Ensure availability of clinicians, staff, and resources to maintain appropriate ongoing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assessment and support and respond to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process disruptions and emergencies. </w:t>
      </w:r>
    </w:p>
    <w:p w14:paraId="5E42BB9B" w14:textId="77777777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Uphold comprehensive standardized induction scheduling with shared decision-making, planning, and preparation of patients undergoing induction. </w:t>
      </w:r>
    </w:p>
    <w:p w14:paraId="41241C66" w14:textId="0C1A644D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Utilize standardized evidence-based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algorithms, policies, and techniques, which allow for prompt recognition and treatment of dystocia and are consistent with the diagnosis of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dystocia criteria. </w:t>
      </w:r>
    </w:p>
    <w:p w14:paraId="21624EE5" w14:textId="77777777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Adopt policies that outline standard responses to abnormal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heart rate patterns and uterine activity to avoid unnecessary intervention and maintain high-quality neonatal outcomes. </w:t>
      </w:r>
    </w:p>
    <w:p w14:paraId="537978DD" w14:textId="77777777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Provide via clinician training, skill development, or referral expertise and techniques to lessen the need for abdominal delivery, such as breech version, instrumented delivery, and twin delivery protocols. </w:t>
      </w:r>
    </w:p>
    <w:p w14:paraId="761E8FAC" w14:textId="77777777" w:rsidR="0075648A" w:rsidRPr="000865D6" w:rsidRDefault="0075648A" w:rsidP="000865D6">
      <w:pPr>
        <w:spacing w:line="360" w:lineRule="auto"/>
        <w:rPr>
          <w:rFonts w:ascii="Calibri" w:hAnsi="Calibri" w:cs="Calibri"/>
          <w:i/>
          <w:iCs/>
        </w:rPr>
      </w:pPr>
      <w:r w:rsidRPr="000865D6">
        <w:rPr>
          <w:rFonts w:ascii="Calibri" w:hAnsi="Calibri" w:cs="Calibri"/>
          <w:i/>
          <w:iCs/>
        </w:rPr>
        <w:t xml:space="preserve">Reporting and Systems Learning — Every Unit </w:t>
      </w:r>
    </w:p>
    <w:p w14:paraId="0D7AAE14" w14:textId="1129BEA1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Perform regular multidisciplinary reviews of indications for </w:t>
      </w:r>
      <w:r w:rsidR="008A67A1" w:rsidRPr="000865D6">
        <w:rPr>
          <w:rFonts w:ascii="Calibri" w:hAnsi="Calibri" w:cs="Calibri"/>
        </w:rPr>
        <w:t>caesarean</w:t>
      </w:r>
      <w:r w:rsidRPr="000865D6">
        <w:rPr>
          <w:rFonts w:ascii="Calibri" w:hAnsi="Calibri" w:cs="Calibri"/>
        </w:rPr>
        <w:t xml:space="preserve"> births to determine alignment with established standards to identify systems issues and variations in provider performance. </w:t>
      </w:r>
    </w:p>
    <w:p w14:paraId="3674DAA8" w14:textId="6C2CF592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Monitor appropriate metrics and balancing measures, including maternal and newborn outcomes resulting from changes in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management strategies, with disaggregation by race and ethnicity due to known disparities in rates of </w:t>
      </w:r>
      <w:r w:rsidR="008A67A1" w:rsidRPr="000865D6">
        <w:rPr>
          <w:rFonts w:ascii="Calibri" w:hAnsi="Calibri" w:cs="Calibri"/>
        </w:rPr>
        <w:t>caesarean birth</w:t>
      </w:r>
      <w:r w:rsidRPr="000865D6">
        <w:rPr>
          <w:rFonts w:ascii="Calibri" w:hAnsi="Calibri" w:cs="Calibri"/>
        </w:rPr>
        <w:t xml:space="preserve">. </w:t>
      </w:r>
    </w:p>
    <w:p w14:paraId="3BF52B02" w14:textId="06CF4840" w:rsidR="0075648A" w:rsidRPr="000865D6" w:rsidRDefault="0075648A" w:rsidP="000865D6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Establish a culture of multidisciplinary planning, huddles, and post-event debriefs for unplanned </w:t>
      </w:r>
      <w:r w:rsidR="008A67A1" w:rsidRPr="000865D6">
        <w:rPr>
          <w:rFonts w:ascii="Calibri" w:hAnsi="Calibri" w:cs="Calibri"/>
        </w:rPr>
        <w:t>caesarean</w:t>
      </w:r>
      <w:r w:rsidRPr="000865D6">
        <w:rPr>
          <w:rFonts w:ascii="Calibri" w:hAnsi="Calibri" w:cs="Calibri"/>
        </w:rPr>
        <w:t xml:space="preserve"> births, which identify success, opportunities for improvement, and action planning for future events.</w:t>
      </w:r>
    </w:p>
    <w:p w14:paraId="74580E81" w14:textId="5EAB32A3" w:rsidR="00E12738" w:rsidRPr="000865D6" w:rsidRDefault="00E12738" w:rsidP="000865D6">
      <w:pPr>
        <w:spacing w:line="360" w:lineRule="auto"/>
        <w:rPr>
          <w:rFonts w:ascii="Calibri" w:hAnsi="Calibri" w:cs="Calibri"/>
          <w:b/>
          <w:bCs/>
        </w:rPr>
      </w:pPr>
      <w:r w:rsidRPr="000865D6">
        <w:rPr>
          <w:rFonts w:ascii="Calibri" w:hAnsi="Calibri" w:cs="Calibri"/>
          <w:b/>
          <w:bCs/>
        </w:rPr>
        <w:t>Fan 2021</w:t>
      </w:r>
    </w:p>
    <w:p w14:paraId="31382C58" w14:textId="77777777" w:rsidR="00E12738" w:rsidRPr="000865D6" w:rsidRDefault="00E12738" w:rsidP="000865D6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Confidential audit-and-feedback of obstetrician rates every 3 months</w:t>
      </w:r>
    </w:p>
    <w:p w14:paraId="5309EF07" w14:textId="77777777" w:rsidR="00E12738" w:rsidRPr="000865D6" w:rsidRDefault="00E12738" w:rsidP="000865D6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rovider-centred educational rounds</w:t>
      </w:r>
    </w:p>
    <w:p w14:paraId="1D43D7E4" w14:textId="77777777" w:rsidR="00E12738" w:rsidRPr="000865D6" w:rsidRDefault="00E12738" w:rsidP="000865D6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hysician-patient decision aid</w:t>
      </w:r>
    </w:p>
    <w:p w14:paraId="348EA36C" w14:textId="55A2D7CE" w:rsidR="003A791F" w:rsidRPr="003A791F" w:rsidRDefault="00E12738" w:rsidP="000865D6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atient-centred resources.</w:t>
      </w:r>
    </w:p>
    <w:p w14:paraId="43340718" w14:textId="1B1AEC1A" w:rsidR="00CB76BA" w:rsidRPr="000865D6" w:rsidRDefault="002B7A2A" w:rsidP="000865D6">
      <w:pPr>
        <w:spacing w:line="360" w:lineRule="auto"/>
        <w:rPr>
          <w:rFonts w:ascii="Calibri" w:hAnsi="Calibri" w:cs="Calibri"/>
          <w:b/>
          <w:bCs/>
        </w:rPr>
      </w:pPr>
      <w:proofErr w:type="spellStart"/>
      <w:r w:rsidRPr="000865D6">
        <w:rPr>
          <w:rFonts w:ascii="Calibri" w:hAnsi="Calibri" w:cs="Calibri"/>
          <w:b/>
          <w:bCs/>
        </w:rPr>
        <w:t>Garpiel</w:t>
      </w:r>
      <w:proofErr w:type="spellEnd"/>
      <w:r w:rsidRPr="000865D6">
        <w:rPr>
          <w:rFonts w:ascii="Calibri" w:hAnsi="Calibri" w:cs="Calibri"/>
          <w:b/>
          <w:bCs/>
        </w:rPr>
        <w:t xml:space="preserve"> </w:t>
      </w:r>
      <w:r w:rsidR="00CB76BA" w:rsidRPr="000865D6">
        <w:rPr>
          <w:rFonts w:ascii="Calibri" w:hAnsi="Calibri" w:cs="Calibri"/>
          <w:b/>
          <w:bCs/>
        </w:rPr>
        <w:t>2018</w:t>
      </w:r>
    </w:p>
    <w:p w14:paraId="39BB8D05" w14:textId="035A8885" w:rsidR="002B7A2A" w:rsidRPr="000865D6" w:rsidRDefault="002B7A2A" w:rsidP="000865D6">
      <w:p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Selected practices were structured in a bundle framework called 5-Ps of Safe Second-Stage Labor Care.</w:t>
      </w:r>
    </w:p>
    <w:p w14:paraId="6B1DCB16" w14:textId="1DD61D72" w:rsidR="002B7A2A" w:rsidRPr="000865D6" w:rsidRDefault="002B7A2A" w:rsidP="000865D6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lastRenderedPageBreak/>
        <w:t>Patience</w:t>
      </w:r>
      <w:r w:rsidR="00D50742" w:rsidRPr="000865D6">
        <w:rPr>
          <w:rFonts w:ascii="Calibri" w:hAnsi="Calibri" w:cs="Calibri"/>
        </w:rPr>
        <w:t>: D</w:t>
      </w:r>
      <w:r w:rsidRPr="000865D6">
        <w:rPr>
          <w:rFonts w:ascii="Calibri" w:hAnsi="Calibri" w:cs="Calibri"/>
        </w:rPr>
        <w:t xml:space="preserve">elay pushing up to 2hrs after full dilatation or until urge to push, or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head at the introitus with epidural; support spontaneous pushing efforts; lengthen pushing duration of progress and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tolerance is evident </w:t>
      </w:r>
    </w:p>
    <w:p w14:paraId="7104F5C3" w14:textId="6DEA3A93" w:rsidR="002B7A2A" w:rsidRPr="000865D6" w:rsidRDefault="002B7A2A" w:rsidP="000865D6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ositioning</w:t>
      </w:r>
      <w:r w:rsidR="00D50742" w:rsidRPr="000865D6">
        <w:rPr>
          <w:rFonts w:ascii="Calibri" w:hAnsi="Calibri" w:cs="Calibri"/>
        </w:rPr>
        <w:t>: P</w:t>
      </w:r>
      <w:r w:rsidRPr="000865D6">
        <w:rPr>
          <w:rFonts w:ascii="Calibri" w:hAnsi="Calibri" w:cs="Calibri"/>
        </w:rPr>
        <w:t>romote upright, lateral, and non</w:t>
      </w:r>
      <w:r w:rsidR="008A67A1" w:rsidRPr="000865D6">
        <w:rPr>
          <w:rFonts w:ascii="Calibri" w:hAnsi="Calibri" w:cs="Calibri"/>
        </w:rPr>
        <w:t>-</w:t>
      </w:r>
      <w:r w:rsidRPr="000865D6">
        <w:rPr>
          <w:rFonts w:ascii="Calibri" w:hAnsi="Calibri" w:cs="Calibri"/>
        </w:rPr>
        <w:t xml:space="preserve">supine maternal positions to facilitate maternal comfort and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progress to birth, support and assist </w:t>
      </w:r>
      <w:r w:rsidR="008A67A1" w:rsidRPr="000865D6">
        <w:rPr>
          <w:rFonts w:ascii="Calibri" w:hAnsi="Calibri" w:cs="Calibri"/>
        </w:rPr>
        <w:t>labouring</w:t>
      </w:r>
      <w:r w:rsidRPr="000865D6">
        <w:rPr>
          <w:rFonts w:ascii="Calibri" w:hAnsi="Calibri" w:cs="Calibri"/>
        </w:rPr>
        <w:t xml:space="preserve"> woman to change positions every 15 to 30 minutes, use </w:t>
      </w:r>
      <w:r w:rsidR="008A67A1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bed features and position aids, for example, a peanut ball, and avoid routine lithotomy positioning during pushing, unless maternal or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conditions warrant an expeditious birth</w:t>
      </w:r>
    </w:p>
    <w:p w14:paraId="665533E5" w14:textId="2C33CD4E" w:rsidR="002B7A2A" w:rsidRPr="000865D6" w:rsidRDefault="002B7A2A" w:rsidP="000865D6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hysiologic resuscitation</w:t>
      </w:r>
      <w:r w:rsidR="0082196E" w:rsidRPr="000865D6">
        <w:rPr>
          <w:rFonts w:ascii="Calibri" w:hAnsi="Calibri" w:cs="Calibri"/>
        </w:rPr>
        <w:t>: m</w:t>
      </w:r>
      <w:r w:rsidRPr="000865D6">
        <w:rPr>
          <w:rFonts w:ascii="Calibri" w:hAnsi="Calibri" w:cs="Calibri"/>
        </w:rPr>
        <w:t xml:space="preserve">anage uterine tachysystole and promote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recovery during stressful contractions; decrease or discontinue exogenous oxytocin at second-stage onset to modify physiologic </w:t>
      </w:r>
      <w:r w:rsidR="0082196E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contraction patterns and prevent tachysystole, if tachysystole occurs, decrease oxytocin rate by half if FHR pattern is Category I or discontinue the oxytocin if FHR pattern is Category II or III, and avoid increasing oxytocin to facilitate pushing to expedite birth</w:t>
      </w:r>
    </w:p>
    <w:p w14:paraId="2E22E4C7" w14:textId="684441C8" w:rsidR="002B7A2A" w:rsidRPr="000865D6" w:rsidRDefault="002B7A2A" w:rsidP="000865D6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rogress</w:t>
      </w:r>
      <w:r w:rsidR="0082196E" w:rsidRPr="000865D6">
        <w:rPr>
          <w:rFonts w:ascii="Calibri" w:hAnsi="Calibri" w:cs="Calibri"/>
        </w:rPr>
        <w:t>: E</w:t>
      </w:r>
      <w:r w:rsidRPr="000865D6">
        <w:rPr>
          <w:rFonts w:ascii="Calibri" w:hAnsi="Calibri" w:cs="Calibri"/>
        </w:rPr>
        <w:t>valuate and communicate at regular time intervals birth progress and maternal–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tolerance to enable team members to develop a collaborative plan for a safe birth</w:t>
      </w:r>
    </w:p>
    <w:p w14:paraId="1E0190A7" w14:textId="7E4B00C1" w:rsidR="0067794F" w:rsidRPr="001B4FD0" w:rsidRDefault="002B7A2A" w:rsidP="000865D6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reventing urinary harm</w:t>
      </w:r>
      <w:r w:rsidR="0082196E" w:rsidRPr="000865D6">
        <w:rPr>
          <w:rFonts w:ascii="Calibri" w:hAnsi="Calibri" w:cs="Calibri"/>
        </w:rPr>
        <w:t xml:space="preserve">: </w:t>
      </w:r>
      <w:r w:rsidRPr="000865D6">
        <w:rPr>
          <w:rFonts w:ascii="Calibri" w:hAnsi="Calibri" w:cs="Calibri"/>
        </w:rPr>
        <w:t xml:space="preserve">avoid indwelling urinary catheters during </w:t>
      </w:r>
      <w:r w:rsidR="0082196E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, assess bladder status and encouraging women to void before placing an epidural, offer a bedpan or use intermittent catheterization to empty her bladder if determined to be over distended, assess bladder status throughout </w:t>
      </w:r>
      <w:r w:rsidR="0082196E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at least every 2 to 4 hours, and consider performing an intermittent catheterization immediately prior to onset of maternal pushing</w:t>
      </w:r>
    </w:p>
    <w:p w14:paraId="470AD048" w14:textId="0D3AA611" w:rsidR="000D31A5" w:rsidRPr="000865D6" w:rsidRDefault="000D31A5" w:rsidP="000865D6">
      <w:pPr>
        <w:spacing w:line="360" w:lineRule="auto"/>
        <w:rPr>
          <w:rFonts w:ascii="Calibri" w:hAnsi="Calibri" w:cs="Calibri"/>
          <w:b/>
          <w:bCs/>
        </w:rPr>
      </w:pPr>
      <w:r w:rsidRPr="000865D6">
        <w:rPr>
          <w:rFonts w:ascii="Calibri" w:hAnsi="Calibri" w:cs="Calibri"/>
          <w:b/>
          <w:bCs/>
        </w:rPr>
        <w:t>Miazga 202o; 2021a; 2021b</w:t>
      </w:r>
    </w:p>
    <w:p w14:paraId="3729DF48" w14:textId="77777777" w:rsidR="000D31A5" w:rsidRPr="000865D6" w:rsidRDefault="000D31A5" w:rsidP="000865D6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Educational rounds for health care providers</w:t>
      </w:r>
    </w:p>
    <w:p w14:paraId="5126CCDC" w14:textId="77777777" w:rsidR="000D31A5" w:rsidRPr="000865D6" w:rsidRDefault="000D31A5" w:rsidP="000865D6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A TOLAC physician-patient decision aid</w:t>
      </w:r>
    </w:p>
    <w:p w14:paraId="383A9B9F" w14:textId="3C77BDE8" w:rsidR="0067794F" w:rsidRPr="001B4FD0" w:rsidRDefault="000D31A5" w:rsidP="000865D6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Patient educational tools (educational handouts, videos, and posters)</w:t>
      </w:r>
    </w:p>
    <w:p w14:paraId="77C455B4" w14:textId="3D170C2B" w:rsidR="00C9686D" w:rsidRPr="000865D6" w:rsidRDefault="00145708" w:rsidP="000865D6">
      <w:pPr>
        <w:spacing w:line="360" w:lineRule="auto"/>
        <w:rPr>
          <w:rFonts w:ascii="Calibri" w:hAnsi="Calibri" w:cs="Calibri"/>
          <w:b/>
          <w:bCs/>
        </w:rPr>
      </w:pPr>
      <w:r w:rsidRPr="000865D6">
        <w:rPr>
          <w:rFonts w:ascii="Calibri" w:hAnsi="Calibri" w:cs="Calibri"/>
          <w:b/>
          <w:bCs/>
        </w:rPr>
        <w:t xml:space="preserve">Ryan </w:t>
      </w:r>
      <w:r w:rsidR="00C9686D" w:rsidRPr="000865D6">
        <w:rPr>
          <w:rFonts w:ascii="Calibri" w:hAnsi="Calibri" w:cs="Calibri"/>
          <w:b/>
          <w:bCs/>
        </w:rPr>
        <w:t>2012</w:t>
      </w:r>
    </w:p>
    <w:p w14:paraId="0D8D6295" w14:textId="4A0332E5" w:rsidR="00145708" w:rsidRPr="000865D6" w:rsidRDefault="00145708" w:rsidP="000865D6">
      <w:p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Project </w:t>
      </w:r>
      <w:proofErr w:type="spellStart"/>
      <w:r w:rsidRPr="000865D6">
        <w:rPr>
          <w:rFonts w:ascii="Calibri" w:hAnsi="Calibri" w:cs="Calibri"/>
        </w:rPr>
        <w:t>Primip</w:t>
      </w:r>
      <w:proofErr w:type="spellEnd"/>
      <w:r w:rsidRPr="000865D6">
        <w:rPr>
          <w:rFonts w:ascii="Calibri" w:hAnsi="Calibri" w:cs="Calibri"/>
        </w:rPr>
        <w:t>:</w:t>
      </w:r>
    </w:p>
    <w:p w14:paraId="040BB278" w14:textId="77777777" w:rsidR="00145708" w:rsidRPr="000865D6" w:rsidRDefault="00145708" w:rsidP="000865D6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Supportive, one-to-one midwifery care</w:t>
      </w:r>
    </w:p>
    <w:p w14:paraId="4FCA4BE2" w14:textId="77777777" w:rsidR="00145708" w:rsidRPr="000865D6" w:rsidRDefault="00145708" w:rsidP="000865D6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Defined and documented diagnosis of labour</w:t>
      </w:r>
    </w:p>
    <w:p w14:paraId="1ECDEFF9" w14:textId="77777777" w:rsidR="00145708" w:rsidRPr="000865D6" w:rsidRDefault="00145708" w:rsidP="000865D6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Documented management plan at 2-hourly intervals</w:t>
      </w:r>
    </w:p>
    <w:p w14:paraId="5D7BF940" w14:textId="77777777" w:rsidR="00145708" w:rsidRPr="000865D6" w:rsidRDefault="00145708" w:rsidP="000865D6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Extended Birth Suite coverage by Consultant Obstetricians. </w:t>
      </w:r>
    </w:p>
    <w:p w14:paraId="60E35DAB" w14:textId="7815E543" w:rsidR="00145708" w:rsidRPr="000865D6" w:rsidRDefault="00145708" w:rsidP="000865D6">
      <w:p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lastRenderedPageBreak/>
        <w:t>This bundle of care is supported by: (</w:t>
      </w:r>
      <w:proofErr w:type="spellStart"/>
      <w:r w:rsidRPr="000865D6">
        <w:rPr>
          <w:rFonts w:ascii="Calibri" w:hAnsi="Calibri" w:cs="Calibri"/>
        </w:rPr>
        <w:t>i</w:t>
      </w:r>
      <w:proofErr w:type="spellEnd"/>
      <w:r w:rsidRPr="000865D6">
        <w:rPr>
          <w:rFonts w:ascii="Calibri" w:hAnsi="Calibri" w:cs="Calibri"/>
        </w:rPr>
        <w:t>) strict adherence to the ‘Care in Labour and Birth’ guideline; (ii) revision of midwifery resource allocation; and (iii) education and communication.</w:t>
      </w:r>
    </w:p>
    <w:p w14:paraId="56E1980D" w14:textId="358899A2" w:rsidR="00C60D6C" w:rsidRPr="000865D6" w:rsidRDefault="00C60D6C" w:rsidP="000865D6">
      <w:pPr>
        <w:spacing w:line="360" w:lineRule="auto"/>
        <w:rPr>
          <w:rFonts w:ascii="Calibri" w:hAnsi="Calibri" w:cs="Calibri"/>
          <w:b/>
          <w:bCs/>
        </w:rPr>
      </w:pPr>
      <w:proofErr w:type="spellStart"/>
      <w:r w:rsidRPr="000865D6">
        <w:rPr>
          <w:rFonts w:ascii="Calibri" w:hAnsi="Calibri" w:cs="Calibri"/>
          <w:b/>
          <w:bCs/>
        </w:rPr>
        <w:t>Telfar</w:t>
      </w:r>
      <w:proofErr w:type="spellEnd"/>
      <w:r w:rsidRPr="000865D6">
        <w:rPr>
          <w:rFonts w:ascii="Calibri" w:hAnsi="Calibri" w:cs="Calibri"/>
          <w:b/>
          <w:bCs/>
        </w:rPr>
        <w:t xml:space="preserve"> 2021</w:t>
      </w:r>
    </w:p>
    <w:p w14:paraId="05864837" w14:textId="025B3C61" w:rsidR="00C60D6C" w:rsidRPr="000865D6" w:rsidRDefault="00C60D6C" w:rsidP="000865D6">
      <w:pPr>
        <w:pStyle w:val="ListParagraph"/>
        <w:numPr>
          <w:ilvl w:val="0"/>
          <w:numId w:val="13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A shared-decision </w:t>
      </w:r>
      <w:r w:rsidR="006C0E2A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triage guide - evidence-based graphic algorithm poster displayed in each triage/</w:t>
      </w:r>
      <w:r w:rsidR="006C0E2A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room and utilized by the staff and patient for education, individualization of care, and choosing a plan of care</w:t>
      </w:r>
    </w:p>
    <w:p w14:paraId="0B8D150A" w14:textId="474A686D" w:rsidR="00C60D6C" w:rsidRPr="000865D6" w:rsidRDefault="00C60D6C" w:rsidP="000865D6">
      <w:pPr>
        <w:pStyle w:val="ListParagraph"/>
        <w:numPr>
          <w:ilvl w:val="0"/>
          <w:numId w:val="13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An early </w:t>
      </w:r>
      <w:r w:rsidR="006C0E2A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walking path - a mapped out walk around the hospital encouraging movement with specific stations to visit which included exercises and links to music and guided meditations</w:t>
      </w:r>
    </w:p>
    <w:p w14:paraId="3D9FB6AD" w14:textId="44DBDF96" w:rsidR="00C60D6C" w:rsidRPr="000865D6" w:rsidRDefault="00C60D6C" w:rsidP="000865D6">
      <w:pPr>
        <w:pStyle w:val="ListParagraph"/>
        <w:numPr>
          <w:ilvl w:val="0"/>
          <w:numId w:val="13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A </w:t>
      </w:r>
      <w:r w:rsidR="000627C9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partograph</w:t>
      </w:r>
    </w:p>
    <w:p w14:paraId="7F016EAA" w14:textId="71C6E5DC" w:rsidR="00D86AFD" w:rsidRPr="001B4FD0" w:rsidRDefault="00C60D6C" w:rsidP="000865D6">
      <w:pPr>
        <w:pStyle w:val="ListParagraph"/>
        <w:numPr>
          <w:ilvl w:val="0"/>
          <w:numId w:val="13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A pre-</w:t>
      </w:r>
      <w:r w:rsidR="006C0E2A" w:rsidRPr="000865D6">
        <w:rPr>
          <w:rFonts w:ascii="Calibri" w:hAnsi="Calibri" w:cs="Calibri"/>
        </w:rPr>
        <w:t>caesarean</w:t>
      </w:r>
      <w:r w:rsidRPr="000865D6">
        <w:rPr>
          <w:rFonts w:ascii="Calibri" w:hAnsi="Calibri" w:cs="Calibri"/>
        </w:rPr>
        <w:t xml:space="preserve"> checklist</w:t>
      </w:r>
      <w:r w:rsidR="00D86AFD">
        <w:rPr>
          <w:rFonts w:ascii="Calibri" w:hAnsi="Calibri" w:cs="Calibri"/>
        </w:rPr>
        <w:t>. A</w:t>
      </w:r>
      <w:r w:rsidRPr="000865D6">
        <w:rPr>
          <w:rFonts w:ascii="Calibri" w:hAnsi="Calibri" w:cs="Calibri"/>
        </w:rPr>
        <w:t xml:space="preserve"> </w:t>
      </w:r>
      <w:r w:rsidR="006C0E2A" w:rsidRPr="000865D6">
        <w:rPr>
          <w:rFonts w:ascii="Calibri" w:hAnsi="Calibri" w:cs="Calibri"/>
        </w:rPr>
        <w:t>labour</w:t>
      </w:r>
      <w:r w:rsidRPr="000865D6">
        <w:rPr>
          <w:rFonts w:ascii="Calibri" w:hAnsi="Calibri" w:cs="Calibri"/>
        </w:rPr>
        <w:t xml:space="preserve"> </w:t>
      </w:r>
      <w:proofErr w:type="spellStart"/>
      <w:r w:rsidRPr="000865D6">
        <w:rPr>
          <w:rFonts w:ascii="Calibri" w:hAnsi="Calibri" w:cs="Calibri"/>
        </w:rPr>
        <w:t>partogram</w:t>
      </w:r>
      <w:proofErr w:type="spellEnd"/>
      <w:r w:rsidRPr="000865D6">
        <w:rPr>
          <w:rFonts w:ascii="Calibri" w:hAnsi="Calibri" w:cs="Calibri"/>
        </w:rPr>
        <w:t xml:space="preserve"> and pre-</w:t>
      </w:r>
      <w:r w:rsidR="006C0E2A" w:rsidRPr="000865D6">
        <w:rPr>
          <w:rFonts w:ascii="Calibri" w:hAnsi="Calibri" w:cs="Calibri"/>
        </w:rPr>
        <w:t>caesarean</w:t>
      </w:r>
      <w:r w:rsidRPr="000865D6">
        <w:rPr>
          <w:rFonts w:ascii="Calibri" w:hAnsi="Calibri" w:cs="Calibri"/>
        </w:rPr>
        <w:t xml:space="preserve"> checklist were provided to guide and standardize evidence-based practice and guide conversations and decision-making with patients. The tool was available for use by staff and simultaneously the QI initiative leader used the tool to conduct chart reviews as a mechanism of audit and feedback for the team</w:t>
      </w:r>
    </w:p>
    <w:p w14:paraId="616F1413" w14:textId="7AC552AB" w:rsidR="00552771" w:rsidRPr="000865D6" w:rsidRDefault="00552771" w:rsidP="000865D6">
      <w:pPr>
        <w:spacing w:line="360" w:lineRule="auto"/>
        <w:rPr>
          <w:rFonts w:ascii="Calibri" w:hAnsi="Calibri" w:cs="Calibri"/>
          <w:b/>
          <w:bCs/>
        </w:rPr>
      </w:pPr>
      <w:proofErr w:type="spellStart"/>
      <w:r w:rsidRPr="000865D6">
        <w:rPr>
          <w:rFonts w:ascii="Calibri" w:hAnsi="Calibri" w:cs="Calibri"/>
          <w:b/>
          <w:bCs/>
        </w:rPr>
        <w:t>Tolcher</w:t>
      </w:r>
      <w:proofErr w:type="spellEnd"/>
      <w:r w:rsidRPr="000865D6">
        <w:rPr>
          <w:rFonts w:ascii="Calibri" w:hAnsi="Calibri" w:cs="Calibri"/>
          <w:b/>
          <w:bCs/>
        </w:rPr>
        <w:t xml:space="preserve"> 2016</w:t>
      </w:r>
    </w:p>
    <w:p w14:paraId="325AAB8F" w14:textId="77777777" w:rsidR="00552771" w:rsidRPr="000865D6" w:rsidRDefault="00552771" w:rsidP="000865D6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Dedicated obstetric attending presence on the unit 24 hours a day</w:t>
      </w:r>
    </w:p>
    <w:p w14:paraId="5B7455B4" w14:textId="77777777" w:rsidR="00552771" w:rsidRPr="000865D6" w:rsidRDefault="00552771" w:rsidP="000865D6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Communication training for all providers including physicians, certified nurse midwives, and nurses</w:t>
      </w:r>
    </w:p>
    <w:p w14:paraId="1908C28B" w14:textId="77777777" w:rsidR="00552771" w:rsidRPr="000865D6" w:rsidRDefault="00552771" w:rsidP="000865D6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Mandatory use of a </w:t>
      </w:r>
      <w:proofErr w:type="spellStart"/>
      <w:r w:rsidRPr="000865D6">
        <w:rPr>
          <w:rFonts w:ascii="Calibri" w:hAnsi="Calibri" w:cs="Calibri"/>
        </w:rPr>
        <w:t>labor</w:t>
      </w:r>
      <w:proofErr w:type="spellEnd"/>
      <w:r w:rsidRPr="000865D6">
        <w:rPr>
          <w:rFonts w:ascii="Calibri" w:hAnsi="Calibri" w:cs="Calibri"/>
        </w:rPr>
        <w:t xml:space="preserve"> </w:t>
      </w:r>
      <w:proofErr w:type="spellStart"/>
      <w:r w:rsidRPr="000865D6">
        <w:rPr>
          <w:rFonts w:ascii="Calibri" w:hAnsi="Calibri" w:cs="Calibri"/>
        </w:rPr>
        <w:t>partogram</w:t>
      </w:r>
      <w:proofErr w:type="spellEnd"/>
    </w:p>
    <w:p w14:paraId="40C15186" w14:textId="77777777" w:rsidR="00552771" w:rsidRPr="000865D6" w:rsidRDefault="00552771" w:rsidP="000865D6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 xml:space="preserve">Mandatory </w:t>
      </w:r>
      <w:proofErr w:type="spellStart"/>
      <w:r w:rsidRPr="000865D6">
        <w:rPr>
          <w:rFonts w:ascii="Calibri" w:hAnsi="Calibri" w:cs="Calibri"/>
        </w:rPr>
        <w:t>fetal</w:t>
      </w:r>
      <w:proofErr w:type="spellEnd"/>
      <w:r w:rsidRPr="000865D6">
        <w:rPr>
          <w:rFonts w:ascii="Calibri" w:hAnsi="Calibri" w:cs="Calibri"/>
        </w:rPr>
        <w:t xml:space="preserve"> heart rate tracing interpretation training (K2 Medical Systems)</w:t>
      </w:r>
    </w:p>
    <w:p w14:paraId="1DBE8E02" w14:textId="2E4C67BF" w:rsidR="00552771" w:rsidRPr="000865D6" w:rsidRDefault="00552771" w:rsidP="000865D6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 w:cs="Calibri"/>
        </w:rPr>
      </w:pPr>
      <w:r w:rsidRPr="000865D6">
        <w:rPr>
          <w:rFonts w:ascii="Calibri" w:hAnsi="Calibri" w:cs="Calibri"/>
        </w:rPr>
        <w:t>Regular feedback on individual provider Adverse Obstetric Index</w:t>
      </w:r>
    </w:p>
    <w:p w14:paraId="03DCC9D8" w14:textId="77777777" w:rsidR="00294954" w:rsidRPr="000865D6" w:rsidRDefault="00294954" w:rsidP="000865D6">
      <w:pPr>
        <w:spacing w:line="360" w:lineRule="auto"/>
        <w:rPr>
          <w:rFonts w:ascii="Calibri" w:hAnsi="Calibri" w:cs="Calibri"/>
        </w:rPr>
      </w:pPr>
    </w:p>
    <w:p w14:paraId="5C457BCB" w14:textId="77777777" w:rsidR="00BC0AAA" w:rsidRPr="000865D6" w:rsidRDefault="00BC0AAA" w:rsidP="000865D6">
      <w:pPr>
        <w:spacing w:line="360" w:lineRule="auto"/>
        <w:rPr>
          <w:rFonts w:ascii="Calibri" w:hAnsi="Calibri" w:cs="Calibri"/>
        </w:rPr>
      </w:pPr>
    </w:p>
    <w:sectPr w:rsidR="00BC0AAA" w:rsidRPr="00086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153F9"/>
    <w:multiLevelType w:val="hybridMultilevel"/>
    <w:tmpl w:val="50C6248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E1CD6"/>
    <w:multiLevelType w:val="hybridMultilevel"/>
    <w:tmpl w:val="546E7D38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2320DD"/>
    <w:multiLevelType w:val="hybridMultilevel"/>
    <w:tmpl w:val="D178A900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DA03E3"/>
    <w:multiLevelType w:val="hybridMultilevel"/>
    <w:tmpl w:val="B6F66EC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C7132F"/>
    <w:multiLevelType w:val="hybridMultilevel"/>
    <w:tmpl w:val="551A2FD0"/>
    <w:lvl w:ilvl="0" w:tplc="5D14362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57468D"/>
    <w:multiLevelType w:val="hybridMultilevel"/>
    <w:tmpl w:val="991AE610"/>
    <w:lvl w:ilvl="0" w:tplc="5D14362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90503E"/>
    <w:multiLevelType w:val="hybridMultilevel"/>
    <w:tmpl w:val="2FA4F636"/>
    <w:lvl w:ilvl="0" w:tplc="5D14362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143AC9"/>
    <w:multiLevelType w:val="hybridMultilevel"/>
    <w:tmpl w:val="95A216D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5803DC"/>
    <w:multiLevelType w:val="hybridMultilevel"/>
    <w:tmpl w:val="69FE9268"/>
    <w:lvl w:ilvl="0" w:tplc="5D14362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4A511C"/>
    <w:multiLevelType w:val="hybridMultilevel"/>
    <w:tmpl w:val="083647CA"/>
    <w:lvl w:ilvl="0" w:tplc="5D14362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2011BD"/>
    <w:multiLevelType w:val="hybridMultilevel"/>
    <w:tmpl w:val="52749312"/>
    <w:lvl w:ilvl="0" w:tplc="5D14362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D50EE0"/>
    <w:multiLevelType w:val="hybridMultilevel"/>
    <w:tmpl w:val="CC46178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41D5ABE"/>
    <w:multiLevelType w:val="hybridMultilevel"/>
    <w:tmpl w:val="ED02F1F4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D3C4401"/>
    <w:multiLevelType w:val="hybridMultilevel"/>
    <w:tmpl w:val="3196CF44"/>
    <w:lvl w:ilvl="0" w:tplc="5D14362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3703976">
    <w:abstractNumId w:val="4"/>
  </w:num>
  <w:num w:numId="2" w16cid:durableId="819810338">
    <w:abstractNumId w:val="10"/>
  </w:num>
  <w:num w:numId="3" w16cid:durableId="1685092476">
    <w:abstractNumId w:val="13"/>
  </w:num>
  <w:num w:numId="4" w16cid:durableId="529802142">
    <w:abstractNumId w:val="6"/>
  </w:num>
  <w:num w:numId="5" w16cid:durableId="627667731">
    <w:abstractNumId w:val="9"/>
  </w:num>
  <w:num w:numId="6" w16cid:durableId="1974671490">
    <w:abstractNumId w:val="8"/>
  </w:num>
  <w:num w:numId="7" w16cid:durableId="1203246255">
    <w:abstractNumId w:val="5"/>
  </w:num>
  <w:num w:numId="8" w16cid:durableId="852383843">
    <w:abstractNumId w:val="3"/>
  </w:num>
  <w:num w:numId="9" w16cid:durableId="565260720">
    <w:abstractNumId w:val="11"/>
  </w:num>
  <w:num w:numId="10" w16cid:durableId="66149350">
    <w:abstractNumId w:val="7"/>
  </w:num>
  <w:num w:numId="11" w16cid:durableId="1185511853">
    <w:abstractNumId w:val="0"/>
  </w:num>
  <w:num w:numId="12" w16cid:durableId="1620183179">
    <w:abstractNumId w:val="12"/>
  </w:num>
  <w:num w:numId="13" w16cid:durableId="287973775">
    <w:abstractNumId w:val="1"/>
  </w:num>
  <w:num w:numId="14" w16cid:durableId="17128769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954"/>
    <w:rsid w:val="000627C9"/>
    <w:rsid w:val="000865D6"/>
    <w:rsid w:val="000D31A5"/>
    <w:rsid w:val="001179B9"/>
    <w:rsid w:val="00145708"/>
    <w:rsid w:val="0015431C"/>
    <w:rsid w:val="001B4FD0"/>
    <w:rsid w:val="00294954"/>
    <w:rsid w:val="002B7A2A"/>
    <w:rsid w:val="003A791F"/>
    <w:rsid w:val="00552771"/>
    <w:rsid w:val="005D5A6E"/>
    <w:rsid w:val="0067794F"/>
    <w:rsid w:val="006B0297"/>
    <w:rsid w:val="006C0E2A"/>
    <w:rsid w:val="007045BA"/>
    <w:rsid w:val="0075648A"/>
    <w:rsid w:val="0082196E"/>
    <w:rsid w:val="008A67A1"/>
    <w:rsid w:val="00AC6DFB"/>
    <w:rsid w:val="00BC0AAA"/>
    <w:rsid w:val="00C60D6C"/>
    <w:rsid w:val="00C66A69"/>
    <w:rsid w:val="00C9686D"/>
    <w:rsid w:val="00CB76BA"/>
    <w:rsid w:val="00D50742"/>
    <w:rsid w:val="00D86AFD"/>
    <w:rsid w:val="00E12738"/>
    <w:rsid w:val="00E153EE"/>
    <w:rsid w:val="00E85A90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C14B6"/>
  <w15:chartTrackingRefBased/>
  <w15:docId w15:val="{CCD5795D-8314-4369-A9C5-3AA0C514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95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95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94954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A67A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aferbirth.org/wp-content/uploads/R2_AIM_SRPCB_PSB-3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145</Words>
  <Characters>6530</Characters>
  <Application>Microsoft Office Word</Application>
  <DocSecurity>0</DocSecurity>
  <Lines>54</Lines>
  <Paragraphs>15</Paragraphs>
  <ScaleCrop>false</ScaleCrop>
  <Company/>
  <LinksUpToDate>false</LinksUpToDate>
  <CharactersWithSpaces>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mith</dc:creator>
  <cp:keywords/>
  <dc:description/>
  <cp:lastModifiedBy>Valerie Smith</cp:lastModifiedBy>
  <cp:revision>26</cp:revision>
  <dcterms:created xsi:type="dcterms:W3CDTF">2024-11-13T19:24:00Z</dcterms:created>
  <dcterms:modified xsi:type="dcterms:W3CDTF">2025-02-18T17:04:00Z</dcterms:modified>
</cp:coreProperties>
</file>